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kern w:val="0"/>
          <w:sz w:val="18"/>
          <w:szCs w:val="18"/>
        </w:rPr>
        <w:t>Supplermentary Table S5. Association of the joint effects of mTOR rs1064261 and AKT rs1130233 polymorphisms with the risk of atrophic gastritis and gastric cancer stratified by host characteristics*</w:t>
      </w:r>
    </w:p>
    <w:tbl>
      <w:tblPr>
        <w:tblW w:w="16215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1574"/>
        <w:gridCol w:w="1440"/>
        <w:gridCol w:w="921"/>
        <w:gridCol w:w="921"/>
        <w:gridCol w:w="921"/>
        <w:gridCol w:w="239"/>
        <w:gridCol w:w="1338"/>
        <w:gridCol w:w="796"/>
        <w:gridCol w:w="239"/>
        <w:gridCol w:w="1338"/>
        <w:gridCol w:w="796"/>
        <w:gridCol w:w="239"/>
        <w:gridCol w:w="1338"/>
        <w:gridCol w:w="796"/>
        <w:gridCol w:w="239"/>
        <w:gridCol w:w="1338"/>
        <w:gridCol w:w="796"/>
      </w:tblGrid>
      <w:tr>
        <w:trPr>
          <w:trHeight w:val="240" w:hRule="atLeast"/>
        </w:trPr>
        <w:tc>
          <w:tcPr>
            <w:tcW w:w="9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tratified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NP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NP</w:t>
            </w:r>
          </w:p>
        </w:tc>
        <w:tc>
          <w:tcPr>
            <w:tcW w:w="27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astric mucosa statu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G vs. CO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C vs. A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C vs. CO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C vs. CON+AG</w:t>
            </w:r>
          </w:p>
        </w:tc>
      </w:tr>
      <w:tr>
        <w:trPr>
          <w:trHeight w:val="240" w:hRule="atLeast"/>
        </w:trPr>
        <w:tc>
          <w:tcPr>
            <w:tcW w:w="9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(%)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G(%)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C(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R(95%CI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-</w:t>
            </w:r>
            <w:r>
              <w:rPr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R(95%CI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-</w:t>
            </w:r>
            <w:r>
              <w:rPr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R(95%CI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R(95%CI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>
        <w:trPr>
          <w:trHeight w:val="240" w:hRule="atLeast"/>
        </w:trPr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OR rs106426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T rs1130233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(17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(16.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(15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5(66.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3(68.8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7(67.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12(0.82-1.5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7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(0.80-1.6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9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(0.75-1.5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(0.86-1.6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09 </w:t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(4.5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(2.8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(3.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(0.40-1.5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1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(.054-2.6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5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(0.32-1.5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7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(0.48-1.9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14 </w:t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(12.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(12.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(13.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0.68-1.6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8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0(0.89-2.2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4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(0.72-1.9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(0.92-2.0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25 </w:t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>5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(15.4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(16.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(16.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FF00"/>
                <w:kern w:val="0"/>
                <w:sz w:val="18"/>
                <w:szCs w:val="18"/>
              </w:rPr>
            </w:pPr>
            <w:r>
              <w:rPr>
                <w:color w:val="00FF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FF00"/>
                <w:kern w:val="0"/>
                <w:sz w:val="18"/>
                <w:szCs w:val="18"/>
              </w:rPr>
            </w:pPr>
            <w:r>
              <w:rPr>
                <w:color w:val="00FF00"/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2(68.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(69.7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(67.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(0.67-2.0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8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(0.51-1.9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6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(0.45-1.7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9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(0.54-1.7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29 </w:t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(5.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(4.1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(1.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10(0.39-3.1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5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(0.10-2.6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1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(0.07-1.9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4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(0.09-2.0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04 </w:t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(11.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(10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(14.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(0.39-1.9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1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(0.60-3.5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9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0.40-2.4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9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(0.60-2.9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93 </w:t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5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(48.1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(16.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(14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3(65.1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8(68.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8(68.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(0.76-1.6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6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(0.79-1.7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2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(0.74-1.7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5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(0.87-1.7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40 </w:t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(4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(2.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(3.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(0.25-1.5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3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(0.64-4.1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0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(0.36-2.1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7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(0.57-2.7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88 </w:t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(12.9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(13.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(13.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(0.70-2.0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1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(0.77-2.1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3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(0.65-2.0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4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(0.83-2.1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41 </w:t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x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(17.6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(19.5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(13.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3(65.4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6(67.5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(68.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(0.59-1.38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3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(0.94-2.19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9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(0.83-2.1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3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0(0.95-2.0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88 </w:t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(4.1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(2.6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(2.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(0.21-1.4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4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(0.49-3.8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4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(0.24-1.9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6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(0.42-2.4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59 </w:t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(12.9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(10.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(14.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(0.34-1.1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4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5(1.26-4.0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0(0.75-2.6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8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87(1.12-3.1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16 </w:t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(16.4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(11.9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(16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(67.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(70.4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(68.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(0.93-2.54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(0.38-1.24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(0.44-1.4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2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(0.49-1.3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44 </w:t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(4.8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(3.1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(3.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(0.45-3.2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0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(0.25-3.0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3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(0.21-2.3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6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(0.28-2.5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54 </w:t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(11.5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(14.6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(12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4(1.00-3.75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(0.27-1.28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8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(0.38-1.9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9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(0.37-1.5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09 </w:t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.pylori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(13.7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(18.8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(12.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(71.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8(67.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(68.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(0.40-1.18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7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2(1.00-2.62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(0.56-2.1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(0.92-2.3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12 </w:t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(2.7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(2.8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(3.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(0.20-2.5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9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7(0.73-5.8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6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(0.32-5.5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8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2(0.68-4.8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37 </w:t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(12.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(11.1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(15.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(0.30-1.3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3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23(1.19-4.17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(0.58-3.1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8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01(1.11-3.6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22 </w:t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etiv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(17.7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(12.7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(18.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9(65.1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0(71.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(67.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57(1.01-2.43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(0.43-1.22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1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(0.70-1.7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7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(0.64-1.4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01 </w:t>
            </w:r>
          </w:p>
        </w:tc>
      </w:tr>
      <w:tr>
        <w:trPr>
          <w:trHeight w:val="240" w:hRule="atLeast"/>
        </w:trPr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(5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(3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(2.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(0.37-2.1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0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(1.17-2.0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0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(0.17-1.4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8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(0.19-1.5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43 </w:t>
            </w:r>
          </w:p>
        </w:tc>
      </w:tr>
      <w:tr>
        <w:trPr>
          <w:trHeight w:val="240" w:hRule="atLeast"/>
        </w:trPr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(12.3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5(13.1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(12.3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(0.82-2.61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3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(0.39-1.58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(0.58-1.98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12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(0.55-1.74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43 </w:t>
            </w:r>
          </w:p>
        </w:tc>
      </w:tr>
    </w:tbl>
    <w:p>
      <w:pPr>
        <w:pStyle w:val="Normal"/>
        <w:rPr/>
      </w:pPr>
      <w:r>
        <w:rPr>
          <w:b/>
          <w:bCs/>
          <w:kern w:val="0"/>
          <w:sz w:val="18"/>
          <w:szCs w:val="18"/>
        </w:rPr>
        <w:t>Note:</w:t>
      </w:r>
      <w:r>
        <w:rPr>
          <w:kern w:val="0"/>
          <w:sz w:val="18"/>
          <w:szCs w:val="18"/>
        </w:rPr>
        <w:t xml:space="preserve"> *using Logistic Regession adjusted by the other two factors of sex, age and </w:t>
      </w:r>
      <w:r>
        <w:rPr>
          <w:i/>
          <w:iCs/>
          <w:kern w:val="0"/>
          <w:sz w:val="18"/>
          <w:szCs w:val="18"/>
        </w:rPr>
        <w:t>H.pylori</w:t>
      </w:r>
      <w:r>
        <w:rPr>
          <w:kern w:val="0"/>
          <w:sz w:val="18"/>
          <w:szCs w:val="18"/>
        </w:rPr>
        <w:t xml:space="preserve"> infection status.</w:t>
      </w:r>
    </w:p>
    <w:p>
      <w:pPr>
        <w:pStyle w:val="Normal"/>
        <w:rPr/>
      </w:pPr>
      <w:r>
        <w:rPr>
          <w:b/>
          <w:bCs/>
          <w:kern w:val="0"/>
          <w:sz w:val="18"/>
          <w:szCs w:val="18"/>
        </w:rPr>
        <w:t xml:space="preserve">Abbreviations: </w:t>
      </w:r>
      <w:r>
        <w:rPr>
          <w:kern w:val="0"/>
          <w:sz w:val="18"/>
          <w:szCs w:val="18"/>
        </w:rPr>
        <w:t>SNP, single nucleotide polymorphism; CON, control; AG, atrophic gastritis; GC, gastric cancer; OR, odds ratio; CI, confidence interval; Ref, refer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12:31:00Z</dcterms:created>
  <dc:creator>xuqian</dc:creator>
  <dc:description/>
  <cp:keywords/>
  <dc:language>en-US</dc:language>
  <cp:lastModifiedBy>xuqian</cp:lastModifiedBy>
  <dcterms:modified xsi:type="dcterms:W3CDTF">2015-08-15T12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